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CA27E" w14:textId="77777777" w:rsidR="00AB6775" w:rsidRPr="00AA05A9" w:rsidRDefault="00AB6775" w:rsidP="00AB6775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5C55B3EE" wp14:editId="5EE48A06">
            <wp:extent cx="5488940" cy="3720293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24" b="25593"/>
                    <a:stretch/>
                  </pic:blipFill>
                  <pic:spPr bwMode="auto">
                    <a:xfrm>
                      <a:off x="0" y="0"/>
                      <a:ext cx="5490210" cy="3721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29F5B" w14:textId="41267956" w:rsidR="00AB6775" w:rsidRPr="00AA05A9" w:rsidRDefault="00C901CA" w:rsidP="00AB6775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7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AB6775" w:rsidRPr="00AA05A9">
        <w:rPr>
          <w:rFonts w:ascii="Arial" w:hAnsi="Arial" w:cs="Arial"/>
          <w:lang w:val="en-CA"/>
        </w:rPr>
        <w:t xml:space="preserve">. Funnel plot for lumbar spine </w:t>
      </w:r>
      <w:proofErr w:type="spellStart"/>
      <w:r w:rsidR="00AB6775" w:rsidRPr="00AA05A9">
        <w:rPr>
          <w:rFonts w:ascii="Arial" w:hAnsi="Arial" w:cs="Arial"/>
          <w:lang w:val="en-CA"/>
        </w:rPr>
        <w:t>aBMD</w:t>
      </w:r>
      <w:proofErr w:type="spellEnd"/>
      <w:r w:rsidR="00AB6775" w:rsidRPr="00AA05A9">
        <w:rPr>
          <w:rFonts w:ascii="Arial" w:hAnsi="Arial" w:cs="Arial"/>
          <w:lang w:val="en-CA"/>
        </w:rPr>
        <w:t xml:space="preserve"> in studies combining men and women.</w:t>
      </w:r>
    </w:p>
    <w:p w14:paraId="254828E6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775"/>
    <w:rsid w:val="004E5EB2"/>
    <w:rsid w:val="005F546B"/>
    <w:rsid w:val="009064F5"/>
    <w:rsid w:val="00AB6775"/>
    <w:rsid w:val="00C901CA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BD31"/>
  <w15:chartTrackingRefBased/>
  <w15:docId w15:val="{347C520E-226D-4961-B353-BFF80A11A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5:00Z</dcterms:created>
  <dcterms:modified xsi:type="dcterms:W3CDTF">2021-05-29T02:37:00Z</dcterms:modified>
</cp:coreProperties>
</file>